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BD8" w:rsidRPr="00BA1553" w:rsidRDefault="00F97152" w:rsidP="00A37BD8">
      <w:pPr>
        <w:widowControl w:val="0"/>
        <w:spacing w:before="100" w:beforeAutospacing="1" w:after="100" w:afterAutospacing="1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A1553">
        <w:rPr>
          <w:rFonts w:ascii="Times New Roman" w:hAnsi="Times New Roman"/>
          <w:b/>
          <w:sz w:val="24"/>
          <w:szCs w:val="24"/>
        </w:rPr>
        <w:t>Survey tool used for interview with respondents</w:t>
      </w:r>
    </w:p>
    <w:p w:rsidR="00A37BD8" w:rsidRPr="00BA1553" w:rsidRDefault="00A37BD8" w:rsidP="00A37BD8">
      <w:pPr>
        <w:widowControl w:val="0"/>
        <w:autoSpaceDE w:val="0"/>
        <w:autoSpaceDN w:val="0"/>
        <w:adjustRightInd w:val="0"/>
        <w:spacing w:after="0" w:line="360" w:lineRule="auto"/>
        <w:jc w:val="right"/>
        <w:rPr>
          <w:rFonts w:ascii="Times New Roman" w:hAnsi="Times New Roman"/>
          <w:bCs/>
          <w:sz w:val="24"/>
          <w:szCs w:val="24"/>
        </w:rPr>
      </w:pPr>
      <w:r w:rsidRPr="00BA1553">
        <w:rPr>
          <w:rFonts w:ascii="Times New Roman" w:hAnsi="Times New Roman"/>
          <w:bCs/>
          <w:sz w:val="24"/>
          <w:szCs w:val="24"/>
        </w:rPr>
        <w:t>Form No............</w:t>
      </w:r>
    </w:p>
    <w:p w:rsidR="00CC7146" w:rsidRPr="00BA1553" w:rsidRDefault="00A37BD8" w:rsidP="00A37B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BA1553">
        <w:rPr>
          <w:rFonts w:ascii="Times New Roman" w:eastAsia="TimesNewRoman" w:hAnsi="Times New Roman"/>
          <w:sz w:val="24"/>
          <w:szCs w:val="24"/>
        </w:rPr>
        <w:t xml:space="preserve">Name of </w:t>
      </w:r>
      <w:r w:rsidR="00CC7146" w:rsidRPr="00BA1553">
        <w:rPr>
          <w:rFonts w:ascii="Times New Roman" w:eastAsia="TimesNewRoman" w:hAnsi="Times New Roman"/>
          <w:sz w:val="24"/>
          <w:szCs w:val="24"/>
        </w:rPr>
        <w:t>village development committee _________</w:t>
      </w:r>
      <w:r w:rsidRPr="00BA1553">
        <w:rPr>
          <w:rFonts w:ascii="Times New Roman" w:eastAsia="TimesNewRoman" w:hAnsi="Times New Roman"/>
          <w:sz w:val="24"/>
          <w:szCs w:val="24"/>
        </w:rPr>
        <w:tab/>
      </w:r>
      <w:r w:rsidRPr="00BA1553">
        <w:rPr>
          <w:rFonts w:ascii="Times New Roman" w:eastAsia="TimesNewRoman" w:hAnsi="Times New Roman"/>
          <w:sz w:val="24"/>
          <w:szCs w:val="24"/>
        </w:rPr>
        <w:tab/>
      </w:r>
    </w:p>
    <w:p w:rsidR="00A37BD8" w:rsidRPr="00BA1553" w:rsidRDefault="00A37BD8" w:rsidP="00A37B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BA1553">
        <w:rPr>
          <w:rFonts w:ascii="Times New Roman" w:eastAsia="TimesNewRoman" w:hAnsi="Times New Roman"/>
          <w:sz w:val="24"/>
          <w:szCs w:val="24"/>
        </w:rPr>
        <w:t xml:space="preserve">Ward Number: </w:t>
      </w:r>
    </w:p>
    <w:p w:rsidR="00A37BD8" w:rsidRPr="00BA1553" w:rsidRDefault="00A37BD8" w:rsidP="00A37B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BA1553">
        <w:rPr>
          <w:rFonts w:ascii="Times New Roman" w:eastAsia="TimesNewRoman" w:hAnsi="Times New Roman"/>
          <w:sz w:val="24"/>
          <w:szCs w:val="24"/>
        </w:rPr>
        <w:t>Name of the household head ________________</w:t>
      </w:r>
    </w:p>
    <w:p w:rsidR="00A37BD8" w:rsidRPr="00BA1553" w:rsidRDefault="00A37BD8" w:rsidP="00A37B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BA1553">
        <w:rPr>
          <w:rFonts w:ascii="Times New Roman" w:eastAsia="TimesNewRoman" w:hAnsi="Times New Roman"/>
          <w:sz w:val="24"/>
          <w:szCs w:val="24"/>
        </w:rPr>
        <w:t>Name of interviewee</w:t>
      </w:r>
      <w:r w:rsidRPr="00BA1553">
        <w:rPr>
          <w:rFonts w:ascii="Times New Roman" w:eastAsia="TimesNewRoman" w:hAnsi="Times New Roman"/>
          <w:sz w:val="24"/>
          <w:szCs w:val="24"/>
        </w:rPr>
        <w:tab/>
        <w:t>__________</w:t>
      </w:r>
      <w:r w:rsidRPr="00BA1553">
        <w:rPr>
          <w:rFonts w:ascii="Times New Roman" w:eastAsia="TimesNewRoman" w:hAnsi="Times New Roman"/>
          <w:sz w:val="24"/>
          <w:szCs w:val="24"/>
        </w:rPr>
        <w:tab/>
      </w:r>
    </w:p>
    <w:p w:rsidR="00A37BD8" w:rsidRDefault="00A37BD8" w:rsidP="00CC714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/>
          <w:sz w:val="24"/>
          <w:szCs w:val="24"/>
        </w:rPr>
      </w:pPr>
      <w:r w:rsidRPr="00BA1553">
        <w:rPr>
          <w:rFonts w:ascii="Times New Roman" w:hAnsi="Times New Roman"/>
          <w:bCs/>
          <w:sz w:val="24"/>
          <w:szCs w:val="24"/>
        </w:rPr>
        <w:t>I</w:t>
      </w:r>
      <w:r w:rsidRPr="00BA1553">
        <w:rPr>
          <w:rFonts w:ascii="Times New Roman" w:eastAsia="TimesNewRoman" w:hAnsi="Times New Roman"/>
          <w:sz w:val="24"/>
          <w:szCs w:val="24"/>
        </w:rPr>
        <w:t>nterviewer's name __________</w:t>
      </w:r>
      <w:r w:rsidRPr="00BA1553">
        <w:rPr>
          <w:rFonts w:ascii="Times New Roman" w:eastAsia="TimesNewRoman" w:hAnsi="Times New Roman"/>
          <w:sz w:val="24"/>
          <w:szCs w:val="24"/>
        </w:rPr>
        <w:tab/>
        <w:t xml:space="preserve">     </w:t>
      </w:r>
      <w:r w:rsidR="00CC7146" w:rsidRPr="00BA1553">
        <w:rPr>
          <w:rFonts w:ascii="Times New Roman" w:eastAsia="TimesNewRoman" w:hAnsi="Times New Roman"/>
          <w:sz w:val="24"/>
          <w:szCs w:val="24"/>
        </w:rPr>
        <w:t xml:space="preserve">                                                                  Date:</w:t>
      </w:r>
    </w:p>
    <w:p w:rsidR="00340933" w:rsidRPr="00BA1553" w:rsidRDefault="00340933" w:rsidP="00CC714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/>
          <w:sz w:val="24"/>
          <w:szCs w:val="24"/>
        </w:rPr>
      </w:pPr>
    </w:p>
    <w:tbl>
      <w:tblPr>
        <w:tblW w:w="51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66"/>
        <w:gridCol w:w="1440"/>
        <w:gridCol w:w="1982"/>
        <w:gridCol w:w="4952"/>
        <w:gridCol w:w="1079"/>
      </w:tblGrid>
      <w:tr w:rsidR="00E92F85" w:rsidRPr="00BA1553" w:rsidTr="00340933">
        <w:tc>
          <w:tcPr>
            <w:tcW w:w="235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Q.N</w:t>
            </w:r>
            <w:r w:rsidR="00BA1553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726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999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496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544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Codes</w:t>
            </w:r>
          </w:p>
        </w:tc>
      </w:tr>
      <w:tr w:rsidR="00E92F85" w:rsidRPr="00BA1553" w:rsidTr="00340933">
        <w:tc>
          <w:tcPr>
            <w:tcW w:w="235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</w:p>
        </w:tc>
        <w:tc>
          <w:tcPr>
            <w:tcW w:w="726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Ethnicity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9" w:type="pct"/>
          </w:tcPr>
          <w:p w:rsidR="00E92F85" w:rsidRPr="00BA1553" w:rsidRDefault="00632D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What is your caste/ethnicity</w:t>
            </w:r>
            <w:r w:rsidR="00E92F85" w:rsidRPr="00BA155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2496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E92F85" w:rsidRPr="00BA1553" w:rsidRDefault="00632D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............................................</w:t>
            </w:r>
          </w:p>
        </w:tc>
        <w:tc>
          <w:tcPr>
            <w:tcW w:w="544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235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</w:p>
        </w:tc>
        <w:tc>
          <w:tcPr>
            <w:tcW w:w="726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Educational level</w:t>
            </w:r>
          </w:p>
        </w:tc>
        <w:tc>
          <w:tcPr>
            <w:tcW w:w="999" w:type="pct"/>
          </w:tcPr>
          <w:p w:rsidR="00E92F85" w:rsidRPr="00BA1553" w:rsidRDefault="00632D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Have you ever attended school?</w:t>
            </w:r>
          </w:p>
        </w:tc>
        <w:tc>
          <w:tcPr>
            <w:tcW w:w="2496" w:type="pct"/>
          </w:tcPr>
          <w:p w:rsidR="00E92F85" w:rsidRPr="00BA1553" w:rsidRDefault="0069547F" w:rsidP="00473C1B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E92F85" w:rsidRPr="00BA1553" w:rsidRDefault="0069547F" w:rsidP="00632D85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4" w:type="pct"/>
          </w:tcPr>
          <w:p w:rsidR="00E92F85" w:rsidRPr="00BA1553" w:rsidRDefault="0069547F" w:rsidP="0069547F">
            <w:pPr>
              <w:pStyle w:val="ListParagraph"/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69547F" w:rsidRPr="00BA1553" w:rsidRDefault="0069547F" w:rsidP="0069547F">
            <w:pPr>
              <w:pStyle w:val="ListParagraph"/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32D85" w:rsidRPr="00BA1553" w:rsidTr="00340933">
        <w:tc>
          <w:tcPr>
            <w:tcW w:w="235" w:type="pct"/>
          </w:tcPr>
          <w:p w:rsidR="00632D85" w:rsidRPr="00BA1553" w:rsidRDefault="00632D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26" w:type="pct"/>
          </w:tcPr>
          <w:p w:rsidR="00632D85" w:rsidRPr="00BA1553" w:rsidRDefault="00632D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9" w:type="pct"/>
          </w:tcPr>
          <w:p w:rsidR="00632D85" w:rsidRPr="00BA1553" w:rsidRDefault="00632D85" w:rsidP="00632D85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i/>
                <w:sz w:val="24"/>
                <w:szCs w:val="24"/>
              </w:rPr>
              <w:t>If had schooling</w:t>
            </w:r>
            <w:r w:rsidRPr="00BA1553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632D85" w:rsidRPr="00BA1553" w:rsidRDefault="0069547F" w:rsidP="0069547F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What is the highest grade you completed?</w:t>
            </w:r>
          </w:p>
        </w:tc>
        <w:tc>
          <w:tcPr>
            <w:tcW w:w="2496" w:type="pct"/>
          </w:tcPr>
          <w:p w:rsidR="00632D85" w:rsidRPr="00BA1553" w:rsidRDefault="00632D85" w:rsidP="00632D85">
            <w:pPr>
              <w:pStyle w:val="ListParagraph"/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32D85" w:rsidRPr="00BA1553" w:rsidRDefault="00632D85" w:rsidP="00632D85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umber of schooling……..............</w:t>
            </w:r>
          </w:p>
        </w:tc>
        <w:tc>
          <w:tcPr>
            <w:tcW w:w="544" w:type="pct"/>
          </w:tcPr>
          <w:p w:rsidR="00632D85" w:rsidRPr="00BA1553" w:rsidRDefault="00632D85" w:rsidP="00632D85">
            <w:pPr>
              <w:pStyle w:val="ListParagraph"/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533B" w:rsidRPr="00BA1553" w:rsidTr="00340933">
        <w:tc>
          <w:tcPr>
            <w:tcW w:w="4456" w:type="pct"/>
            <w:gridSpan w:val="4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3. Economic status of the family</w:t>
            </w:r>
          </w:p>
        </w:tc>
        <w:tc>
          <w:tcPr>
            <w:tcW w:w="544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0533B" w:rsidRPr="00BA1553" w:rsidTr="00340933">
        <w:tc>
          <w:tcPr>
            <w:tcW w:w="4456" w:type="pct"/>
            <w:gridSpan w:val="4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3.1 Does your household have</w:t>
            </w:r>
          </w:p>
        </w:tc>
        <w:tc>
          <w:tcPr>
            <w:tcW w:w="544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Electricity supply?</w:t>
            </w:r>
          </w:p>
        </w:tc>
        <w:tc>
          <w:tcPr>
            <w:tcW w:w="2496" w:type="pct"/>
          </w:tcPr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9"/>
              </w:numPr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                            2. No</w:t>
            </w:r>
          </w:p>
        </w:tc>
        <w:tc>
          <w:tcPr>
            <w:tcW w:w="544" w:type="pct"/>
          </w:tcPr>
          <w:p w:rsidR="00E92F85" w:rsidRPr="00BA1553" w:rsidRDefault="00E92F85" w:rsidP="00E92F85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A radio?</w:t>
            </w:r>
          </w:p>
        </w:tc>
        <w:tc>
          <w:tcPr>
            <w:tcW w:w="2496" w:type="pct"/>
          </w:tcPr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8"/>
              </w:numPr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                            2. No</w:t>
            </w:r>
          </w:p>
        </w:tc>
        <w:tc>
          <w:tcPr>
            <w:tcW w:w="544" w:type="pct"/>
          </w:tcPr>
          <w:p w:rsidR="00E92F85" w:rsidRPr="00BA1553" w:rsidRDefault="00E92F85" w:rsidP="00E92F85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A television?</w:t>
            </w:r>
          </w:p>
        </w:tc>
        <w:tc>
          <w:tcPr>
            <w:tcW w:w="2496" w:type="pct"/>
          </w:tcPr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7"/>
              </w:numPr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                            2. No</w:t>
            </w:r>
          </w:p>
        </w:tc>
        <w:tc>
          <w:tcPr>
            <w:tcW w:w="544" w:type="pct"/>
          </w:tcPr>
          <w:p w:rsidR="00E92F85" w:rsidRPr="00BA1553" w:rsidRDefault="00E92F85" w:rsidP="00E92F85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A watch?</w:t>
            </w:r>
          </w:p>
        </w:tc>
        <w:tc>
          <w:tcPr>
            <w:tcW w:w="2496" w:type="pct"/>
          </w:tcPr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6"/>
              </w:numPr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                            2. No</w:t>
            </w:r>
          </w:p>
        </w:tc>
        <w:tc>
          <w:tcPr>
            <w:tcW w:w="544" w:type="pct"/>
          </w:tcPr>
          <w:p w:rsidR="00E92F85" w:rsidRPr="00BA1553" w:rsidRDefault="00E92F85" w:rsidP="00E92F85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A mobile telephone</w:t>
            </w:r>
          </w:p>
        </w:tc>
        <w:tc>
          <w:tcPr>
            <w:tcW w:w="2496" w:type="pct"/>
          </w:tcPr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                            2. No</w:t>
            </w:r>
          </w:p>
        </w:tc>
        <w:tc>
          <w:tcPr>
            <w:tcW w:w="544" w:type="pct"/>
          </w:tcPr>
          <w:p w:rsidR="00E92F85" w:rsidRPr="00BA1553" w:rsidRDefault="00E92F85" w:rsidP="00E92F85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rPr>
          <w:trHeight w:val="512"/>
        </w:trPr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Other telephone</w:t>
            </w:r>
          </w:p>
        </w:tc>
        <w:tc>
          <w:tcPr>
            <w:tcW w:w="2496" w:type="pct"/>
          </w:tcPr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11"/>
              </w:numPr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                            2. No</w:t>
            </w:r>
          </w:p>
        </w:tc>
        <w:tc>
          <w:tcPr>
            <w:tcW w:w="544" w:type="pct"/>
          </w:tcPr>
          <w:p w:rsidR="00E92F85" w:rsidRPr="00BA1553" w:rsidRDefault="00E92F85" w:rsidP="00E92F85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A toilet</w:t>
            </w:r>
          </w:p>
        </w:tc>
        <w:tc>
          <w:tcPr>
            <w:tcW w:w="2496" w:type="pct"/>
          </w:tcPr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                            2. No</w:t>
            </w:r>
          </w:p>
        </w:tc>
        <w:tc>
          <w:tcPr>
            <w:tcW w:w="544" w:type="pct"/>
          </w:tcPr>
          <w:p w:rsidR="00E92F85" w:rsidRPr="00BA1553" w:rsidRDefault="00E92F85" w:rsidP="00E92F85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Type of toilet</w:t>
            </w:r>
          </w:p>
        </w:tc>
        <w:tc>
          <w:tcPr>
            <w:tcW w:w="2496" w:type="pct"/>
          </w:tcPr>
          <w:p w:rsidR="00E92F85" w:rsidRPr="00BA1553" w:rsidRDefault="00BA1553" w:rsidP="00A17FC9">
            <w:pPr>
              <w:pStyle w:val="ListParagraph"/>
              <w:widowControl w:val="0"/>
              <w:numPr>
                <w:ilvl w:val="0"/>
                <w:numId w:val="12"/>
              </w:numPr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mporary        </w:t>
            </w:r>
            <w:r w:rsidR="00E92F85" w:rsidRPr="00BA1553">
              <w:rPr>
                <w:rFonts w:ascii="Times New Roman" w:hAnsi="Times New Roman"/>
                <w:sz w:val="24"/>
                <w:szCs w:val="24"/>
              </w:rPr>
              <w:t>2. Permanent (water seal)</w:t>
            </w:r>
          </w:p>
        </w:tc>
        <w:tc>
          <w:tcPr>
            <w:tcW w:w="544" w:type="pct"/>
          </w:tcPr>
          <w:p w:rsidR="00E92F85" w:rsidRPr="00BA1553" w:rsidRDefault="00E92F85" w:rsidP="00E92F85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3.2 Main material of the roof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Observe and record</w:t>
            </w:r>
          </w:p>
        </w:tc>
        <w:tc>
          <w:tcPr>
            <w:tcW w:w="2496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1. Bamboo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2. Wood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3. Straw 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4. Tin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5. Ceramic tiles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6. Cement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7. Other (specify)………</w:t>
            </w:r>
          </w:p>
        </w:tc>
        <w:tc>
          <w:tcPr>
            <w:tcW w:w="544" w:type="pct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c>
          <w:tcPr>
            <w:tcW w:w="1960" w:type="pct"/>
            <w:gridSpan w:val="3"/>
          </w:tcPr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3.3 Main material of the exterior walls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Observe and record</w:t>
            </w:r>
          </w:p>
        </w:tc>
        <w:tc>
          <w:tcPr>
            <w:tcW w:w="2496" w:type="pct"/>
          </w:tcPr>
          <w:p w:rsidR="00E92F85" w:rsidRPr="00BA1553" w:rsidRDefault="00E92F85" w:rsidP="00772158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1. Wood with mud</w:t>
            </w:r>
          </w:p>
          <w:p w:rsidR="00E92F85" w:rsidRPr="00BA1553" w:rsidRDefault="00E92F85" w:rsidP="00772158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2. Bamboo with mud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3.Stone with mud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4. Plywood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5. Bricks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6. Cement blocks</w:t>
            </w:r>
          </w:p>
          <w:p w:rsidR="00E92F85" w:rsidRPr="00BA1553" w:rsidRDefault="00E92F85" w:rsidP="0077215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7. Other (specify)…………..</w:t>
            </w:r>
          </w:p>
        </w:tc>
        <w:tc>
          <w:tcPr>
            <w:tcW w:w="544" w:type="pct"/>
          </w:tcPr>
          <w:p w:rsidR="00E92F85" w:rsidRPr="00BA1553" w:rsidRDefault="00E92F85" w:rsidP="00772158">
            <w:pPr>
              <w:pStyle w:val="ListParagraph"/>
              <w:widowControl w:val="0"/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92F85" w:rsidRPr="00BA1553" w:rsidTr="00340933">
        <w:trPr>
          <w:trHeight w:val="2780"/>
        </w:trPr>
        <w:tc>
          <w:tcPr>
            <w:tcW w:w="1960" w:type="pct"/>
            <w:gridSpan w:val="3"/>
          </w:tcPr>
          <w:p w:rsidR="00E92F85" w:rsidRPr="00BA1553" w:rsidRDefault="00E92F85" w:rsidP="00582AD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3.4 What is the main source of drinking water          at your home?</w:t>
            </w:r>
          </w:p>
        </w:tc>
        <w:tc>
          <w:tcPr>
            <w:tcW w:w="2496" w:type="pct"/>
          </w:tcPr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79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Own piped water</w:t>
            </w:r>
          </w:p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79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eighgour’s piped water</w:t>
            </w:r>
          </w:p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79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Tube well</w:t>
            </w:r>
          </w:p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79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Well</w:t>
            </w:r>
          </w:p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79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Public tap</w:t>
            </w:r>
          </w:p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79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Spring</w:t>
            </w:r>
          </w:p>
          <w:p w:rsidR="00E92F85" w:rsidRPr="00BA1553" w:rsidRDefault="00E92F85" w:rsidP="00A17FC9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79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Others (specify)…………</w:t>
            </w:r>
          </w:p>
        </w:tc>
        <w:tc>
          <w:tcPr>
            <w:tcW w:w="544" w:type="pct"/>
          </w:tcPr>
          <w:p w:rsidR="00E92F85" w:rsidRPr="00BA1553" w:rsidRDefault="00E92F85" w:rsidP="00E92F85">
            <w:pPr>
              <w:pStyle w:val="ListParagraph"/>
              <w:widowControl w:val="0"/>
              <w:tabs>
                <w:tab w:val="left" w:pos="379"/>
              </w:tabs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Y="7"/>
        <w:tblW w:w="51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6"/>
        <w:gridCol w:w="2466"/>
        <w:gridCol w:w="2797"/>
        <w:gridCol w:w="3119"/>
        <w:gridCol w:w="1081"/>
      </w:tblGrid>
      <w:tr w:rsidR="00E92F85" w:rsidRPr="00BA1553" w:rsidTr="0069547F">
        <w:tc>
          <w:tcPr>
            <w:tcW w:w="230" w:type="pct"/>
          </w:tcPr>
          <w:p w:rsidR="00E92F85" w:rsidRPr="00BA1553" w:rsidRDefault="00E92F85" w:rsidP="00E92F85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243" w:type="pct"/>
          </w:tcPr>
          <w:p w:rsidR="00E92F85" w:rsidRPr="00BA1553" w:rsidRDefault="00E92F85" w:rsidP="00E92F85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10" w:type="pct"/>
          </w:tcPr>
          <w:p w:rsidR="00E92F85" w:rsidRPr="00BA1553" w:rsidRDefault="00E92F85" w:rsidP="00632D85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How old were you </w:t>
            </w:r>
            <w:r w:rsidR="00632D85" w:rsidRPr="00BA1553">
              <w:rPr>
                <w:rFonts w:ascii="Times New Roman" w:hAnsi="Times New Roman"/>
                <w:sz w:val="24"/>
                <w:szCs w:val="24"/>
              </w:rPr>
              <w:t>when you gave birth to your last child</w:t>
            </w:r>
            <w:r w:rsidRPr="00BA1553">
              <w:rPr>
                <w:rFonts w:ascii="Times New Roman" w:eastAsia="TimesNewRoman" w:hAnsi="Times New Roman"/>
                <w:sz w:val="24"/>
                <w:szCs w:val="24"/>
              </w:rPr>
              <w:t>?</w:t>
            </w:r>
          </w:p>
        </w:tc>
        <w:tc>
          <w:tcPr>
            <w:tcW w:w="1572" w:type="pct"/>
          </w:tcPr>
          <w:p w:rsidR="00E92F85" w:rsidRPr="00BA1553" w:rsidRDefault="00E92F85" w:rsidP="00E92F85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…………………Years</w:t>
            </w:r>
          </w:p>
        </w:tc>
        <w:tc>
          <w:tcPr>
            <w:tcW w:w="545" w:type="pct"/>
          </w:tcPr>
          <w:p w:rsidR="00E92F85" w:rsidRPr="00BA1553" w:rsidRDefault="00E92F85" w:rsidP="00E92F85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533B" w:rsidRPr="00BA1553" w:rsidTr="0069547F">
        <w:tc>
          <w:tcPr>
            <w:tcW w:w="230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243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Parity</w:t>
            </w:r>
          </w:p>
        </w:tc>
        <w:tc>
          <w:tcPr>
            <w:tcW w:w="1410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What is the birth order of this last delivered child?</w:t>
            </w:r>
          </w:p>
        </w:tc>
        <w:tc>
          <w:tcPr>
            <w:tcW w:w="1572" w:type="pct"/>
          </w:tcPr>
          <w:p w:rsidR="00632D85" w:rsidRPr="00BA1553" w:rsidRDefault="00632D85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...............................</w:t>
            </w: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533B" w:rsidRPr="00BA1553" w:rsidTr="0069547F">
        <w:tc>
          <w:tcPr>
            <w:tcW w:w="230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0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Live birth</w:t>
            </w:r>
          </w:p>
        </w:tc>
        <w:tc>
          <w:tcPr>
            <w:tcW w:w="1572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…………………..</w:t>
            </w: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533B" w:rsidRPr="00BA1553" w:rsidTr="0069547F">
        <w:tc>
          <w:tcPr>
            <w:tcW w:w="230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0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Still birth</w:t>
            </w:r>
          </w:p>
        </w:tc>
        <w:tc>
          <w:tcPr>
            <w:tcW w:w="1572" w:type="pct"/>
          </w:tcPr>
          <w:p w:rsidR="0090533B" w:rsidRPr="00BA1553" w:rsidRDefault="0090533B" w:rsidP="0090533B">
            <w:pPr>
              <w:widowControl w:val="0"/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……………………</w:t>
            </w: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547F" w:rsidRPr="00BA1553" w:rsidTr="0069547F">
        <w:tc>
          <w:tcPr>
            <w:tcW w:w="23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243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 xml:space="preserve">Number of antenatal care </w:t>
            </w:r>
          </w:p>
        </w:tc>
        <w:tc>
          <w:tcPr>
            <w:tcW w:w="1410" w:type="pct"/>
          </w:tcPr>
          <w:p w:rsidR="0090533B" w:rsidRPr="00BA1553" w:rsidRDefault="0090533B" w:rsidP="00930CC5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Did you receive antenatal </w:t>
            </w:r>
            <w:r w:rsidR="00930CC5">
              <w:rPr>
                <w:rFonts w:ascii="Times New Roman" w:hAnsi="Times New Roman"/>
                <w:sz w:val="24"/>
                <w:szCs w:val="24"/>
              </w:rPr>
              <w:t>care during the last</w:t>
            </w:r>
            <w:r w:rsidRPr="00BA1553">
              <w:rPr>
                <w:rFonts w:ascii="Times New Roman" w:hAnsi="Times New Roman"/>
                <w:sz w:val="24"/>
                <w:szCs w:val="24"/>
              </w:rPr>
              <w:t xml:space="preserve"> pregnancy?</w:t>
            </w:r>
          </w:p>
        </w:tc>
        <w:tc>
          <w:tcPr>
            <w:tcW w:w="1572" w:type="pct"/>
          </w:tcPr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0533B" w:rsidRPr="00BA1553" w:rsidTr="0069547F">
        <w:tc>
          <w:tcPr>
            <w:tcW w:w="23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pct"/>
          </w:tcPr>
          <w:p w:rsidR="0090533B" w:rsidRPr="00BA1553" w:rsidRDefault="00002FA1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If yes,</w:t>
            </w:r>
          </w:p>
        </w:tc>
        <w:tc>
          <w:tcPr>
            <w:tcW w:w="1410" w:type="pct"/>
          </w:tcPr>
          <w:p w:rsidR="0090533B" w:rsidRPr="00BA1553" w:rsidRDefault="00002FA1" w:rsidP="00930CC5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How many times did you receive antenatal care</w:t>
            </w:r>
            <w:r w:rsidR="00930C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A155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during </w:t>
            </w:r>
            <w:r w:rsidR="00930CC5">
              <w:rPr>
                <w:rFonts w:ascii="Times New Roman" w:hAnsi="Times New Roman"/>
                <w:sz w:val="24"/>
                <w:szCs w:val="24"/>
              </w:rPr>
              <w:t>this pregnancy?</w:t>
            </w:r>
          </w:p>
        </w:tc>
        <w:tc>
          <w:tcPr>
            <w:tcW w:w="1572" w:type="pct"/>
          </w:tcPr>
          <w:p w:rsidR="0090533B" w:rsidRPr="00BA1553" w:rsidRDefault="00930CC5" w:rsidP="00BA1553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Number of antenatal care</w:t>
            </w:r>
            <w:r w:rsidR="0090533B" w:rsidRPr="00BA1553">
              <w:rPr>
                <w:rFonts w:ascii="Times New Roman" w:hAnsi="Times New Roman"/>
                <w:sz w:val="24"/>
                <w:szCs w:val="24"/>
              </w:rPr>
              <w:t>……………..</w:t>
            </w:r>
            <w:r>
              <w:rPr>
                <w:rFonts w:ascii="Times New Roman" w:hAnsi="Times New Roman"/>
                <w:sz w:val="24"/>
                <w:szCs w:val="24"/>
              </w:rPr>
              <w:t>...</w:t>
            </w: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533B" w:rsidRPr="00BA1553" w:rsidTr="0069547F">
        <w:tc>
          <w:tcPr>
            <w:tcW w:w="23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7</w:t>
            </w:r>
          </w:p>
        </w:tc>
        <w:tc>
          <w:tcPr>
            <w:tcW w:w="1243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Place of delivery</w:t>
            </w:r>
          </w:p>
        </w:tc>
        <w:tc>
          <w:tcPr>
            <w:tcW w:w="141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Where did you give birth?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WRITE ALSO THE NAME OF THE PLACE.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…………………</w:t>
            </w:r>
          </w:p>
        </w:tc>
        <w:tc>
          <w:tcPr>
            <w:tcW w:w="1572" w:type="pct"/>
          </w:tcPr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4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4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Government hospital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41"/>
              </w:tabs>
              <w:spacing w:after="0" w:line="360" w:lineRule="auto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Primary health care  </w:t>
            </w:r>
          </w:p>
          <w:p w:rsidR="0069547F" w:rsidRPr="00BA1553" w:rsidRDefault="0090533B" w:rsidP="0090533B">
            <w:pPr>
              <w:pStyle w:val="ListParagraph"/>
              <w:widowControl w:val="0"/>
              <w:tabs>
                <w:tab w:val="left" w:pos="241"/>
              </w:tabs>
              <w:spacing w:after="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    centre/Health post/Sub </w:t>
            </w:r>
          </w:p>
          <w:p w:rsidR="0090533B" w:rsidRPr="00BA1553" w:rsidRDefault="0069547F" w:rsidP="0090533B">
            <w:pPr>
              <w:pStyle w:val="ListParagraph"/>
              <w:widowControl w:val="0"/>
              <w:tabs>
                <w:tab w:val="left" w:pos="241"/>
              </w:tabs>
              <w:spacing w:after="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0533B" w:rsidRPr="00BA1553">
              <w:rPr>
                <w:rFonts w:ascii="Times New Roman" w:hAnsi="Times New Roman"/>
                <w:sz w:val="24"/>
                <w:szCs w:val="24"/>
              </w:rPr>
              <w:t>health post</w:t>
            </w:r>
          </w:p>
          <w:p w:rsidR="0069547F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4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Private </w:t>
            </w:r>
            <w:r w:rsidR="0069547F" w:rsidRPr="00BA155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69547F" w:rsidRPr="00BA1553" w:rsidRDefault="0069547F" w:rsidP="0069547F">
            <w:pPr>
              <w:pStyle w:val="ListParagraph"/>
              <w:widowControl w:val="0"/>
              <w:tabs>
                <w:tab w:val="left" w:pos="241"/>
              </w:tabs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0533B" w:rsidRPr="00BA1553">
              <w:rPr>
                <w:rFonts w:ascii="Times New Roman" w:hAnsi="Times New Roman"/>
                <w:sz w:val="24"/>
                <w:szCs w:val="24"/>
              </w:rPr>
              <w:t xml:space="preserve">hospital/clinic/nursing </w:t>
            </w:r>
          </w:p>
          <w:p w:rsidR="0090533B" w:rsidRPr="00BA1553" w:rsidRDefault="0069547F" w:rsidP="0069547F">
            <w:pPr>
              <w:pStyle w:val="ListParagraph"/>
              <w:widowControl w:val="0"/>
              <w:tabs>
                <w:tab w:val="left" w:pos="241"/>
              </w:tabs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0533B" w:rsidRPr="00BA1553">
              <w:rPr>
                <w:rFonts w:ascii="Times New Roman" w:hAnsi="Times New Roman"/>
                <w:sz w:val="24"/>
                <w:szCs w:val="24"/>
              </w:rPr>
              <w:t>home</w:t>
            </w:r>
          </w:p>
          <w:p w:rsidR="0090533B" w:rsidRPr="00C627C6" w:rsidRDefault="0090533B" w:rsidP="00C627C6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4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Other (specify)…………</w:t>
            </w:r>
            <w:r w:rsidR="00BA1553" w:rsidRPr="00BA1553">
              <w:rPr>
                <w:rFonts w:ascii="Times New Roman" w:hAnsi="Times New Roman"/>
                <w:sz w:val="24"/>
                <w:szCs w:val="24"/>
              </w:rPr>
              <w:t>..</w:t>
            </w: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BA1553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BA1553" w:rsidRPr="00BA1553" w:rsidRDefault="00BA1553" w:rsidP="00BA1553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533B" w:rsidRPr="00BA1553" w:rsidTr="0069547F">
        <w:tc>
          <w:tcPr>
            <w:tcW w:w="23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243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Nearest birthing facility</w:t>
            </w:r>
          </w:p>
        </w:tc>
        <w:tc>
          <w:tcPr>
            <w:tcW w:w="141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Which birthing facility is nearer to your home?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(Write the specific name of the health facility)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...........................................</w:t>
            </w:r>
          </w:p>
        </w:tc>
        <w:tc>
          <w:tcPr>
            <w:tcW w:w="1572" w:type="pct"/>
          </w:tcPr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3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Government hospital</w:t>
            </w:r>
          </w:p>
          <w:p w:rsidR="0090533B" w:rsidRPr="00BA1553" w:rsidRDefault="00C627C6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3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 health care centre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3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Health post/sub health post</w:t>
            </w:r>
          </w:p>
          <w:p w:rsidR="0069547F" w:rsidRPr="00BA1553" w:rsidRDefault="0069547F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31"/>
              </w:tabs>
              <w:spacing w:after="0" w:line="360" w:lineRule="auto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Private </w:t>
            </w:r>
          </w:p>
          <w:p w:rsidR="0090533B" w:rsidRPr="00BA1553" w:rsidRDefault="0069547F" w:rsidP="0069547F">
            <w:pPr>
              <w:pStyle w:val="ListParagraph"/>
              <w:widowControl w:val="0"/>
              <w:tabs>
                <w:tab w:val="left" w:pos="231"/>
              </w:tabs>
              <w:spacing w:after="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0533B" w:rsidRPr="00BA1553">
              <w:rPr>
                <w:rFonts w:ascii="Times New Roman" w:hAnsi="Times New Roman"/>
                <w:sz w:val="24"/>
                <w:szCs w:val="24"/>
              </w:rPr>
              <w:t xml:space="preserve">hospital/clinic/nursing  </w:t>
            </w:r>
          </w:p>
          <w:p w:rsidR="0090533B" w:rsidRPr="00BA1553" w:rsidRDefault="0090533B" w:rsidP="0090533B">
            <w:pPr>
              <w:pStyle w:val="ListParagraph"/>
              <w:widowControl w:val="0"/>
              <w:tabs>
                <w:tab w:val="left" w:pos="231"/>
              </w:tabs>
              <w:spacing w:after="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    home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3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Others (specify)...................</w:t>
            </w:r>
            <w:r w:rsidR="00BA1553" w:rsidRPr="00BA1553">
              <w:rPr>
                <w:rFonts w:ascii="Times New Roman" w:hAnsi="Times New Roman"/>
                <w:sz w:val="24"/>
                <w:szCs w:val="24"/>
              </w:rPr>
              <w:t>......</w:t>
            </w: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533B" w:rsidRPr="00BA1553" w:rsidTr="0069547F">
        <w:tc>
          <w:tcPr>
            <w:tcW w:w="23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243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Distance to health facility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How far is the nearest birthing facility from your home?</w:t>
            </w:r>
          </w:p>
        </w:tc>
        <w:tc>
          <w:tcPr>
            <w:tcW w:w="1572" w:type="pct"/>
          </w:tcPr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3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Less than 30 minutes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3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30 – 59 minutes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3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60-120 minutes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31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More than two hours</w:t>
            </w: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0533B" w:rsidRPr="00BA1553" w:rsidTr="0069547F">
        <w:tc>
          <w:tcPr>
            <w:tcW w:w="23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243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i/>
                <w:sz w:val="24"/>
                <w:szCs w:val="24"/>
              </w:rPr>
              <w:t>If gave birth at health institution somewhere else than the nearby birthing centre</w:t>
            </w:r>
            <w:r w:rsidRPr="00BA1553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 xml:space="preserve">Reasons for bypassing birthing centre  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 xml:space="preserve">Why didn’t you deliver </w:t>
            </w:r>
            <w:r w:rsidR="00C627C6">
              <w:rPr>
                <w:rFonts w:ascii="Times New Roman" w:hAnsi="Times New Roman"/>
                <w:sz w:val="24"/>
                <w:szCs w:val="24"/>
              </w:rPr>
              <w:t xml:space="preserve">child </w:t>
            </w:r>
            <w:r w:rsidRPr="00BA1553">
              <w:rPr>
                <w:rFonts w:ascii="Times New Roman" w:hAnsi="Times New Roman"/>
                <w:sz w:val="24"/>
                <w:szCs w:val="24"/>
              </w:rPr>
              <w:t>at the birthing centre closer to your home?</w:t>
            </w:r>
          </w:p>
        </w:tc>
        <w:tc>
          <w:tcPr>
            <w:tcW w:w="1572" w:type="pct"/>
          </w:tcPr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75"/>
              </w:tabs>
              <w:spacing w:after="0" w:line="360" w:lineRule="auto"/>
              <w:ind w:left="275" w:hanging="275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Health workers not available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75"/>
              </w:tabs>
              <w:spacing w:after="0" w:line="360" w:lineRule="auto"/>
              <w:ind w:left="275" w:hanging="275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o skilled health worker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75"/>
              </w:tabs>
              <w:spacing w:after="0" w:line="360" w:lineRule="auto"/>
              <w:ind w:left="275" w:hanging="275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Health workers not confident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75"/>
              </w:tabs>
              <w:spacing w:after="0" w:line="360" w:lineRule="auto"/>
              <w:ind w:left="275" w:hanging="275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o required drugs/equipment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75"/>
              </w:tabs>
              <w:spacing w:after="0" w:line="360" w:lineRule="auto"/>
              <w:ind w:left="275" w:hanging="275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o adequate physical facilities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75"/>
              </w:tabs>
              <w:spacing w:after="0" w:line="360" w:lineRule="auto"/>
              <w:ind w:left="275" w:hanging="275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lastRenderedPageBreak/>
              <w:t>No service for caesarean section if needed</w:t>
            </w:r>
          </w:p>
          <w:p w:rsidR="0090533B" w:rsidRPr="00BA1553" w:rsidRDefault="0090533B" w:rsidP="00BA1553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75"/>
              </w:tabs>
              <w:spacing w:after="0" w:line="360" w:lineRule="auto"/>
              <w:ind w:left="275" w:hanging="275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o  facility for ultrasound/blood testing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75"/>
              </w:tabs>
              <w:spacing w:after="0" w:line="360" w:lineRule="auto"/>
              <w:ind w:left="275" w:hanging="275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Others (specify)…………....</w:t>
            </w: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lastRenderedPageBreak/>
              <w:t>6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547F" w:rsidRPr="00BA1553" w:rsidTr="0069547F">
        <w:tc>
          <w:tcPr>
            <w:tcW w:w="230" w:type="pct"/>
            <w:vMerge w:val="restar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11</w:t>
            </w:r>
          </w:p>
        </w:tc>
        <w:tc>
          <w:tcPr>
            <w:tcW w:w="1243" w:type="pct"/>
            <w:vMerge w:val="restart"/>
          </w:tcPr>
          <w:p w:rsidR="0090533B" w:rsidRPr="00BA1553" w:rsidRDefault="0090533B" w:rsidP="0090533B">
            <w:pPr>
              <w:widowControl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A1553">
              <w:rPr>
                <w:rFonts w:ascii="Times New Roman" w:hAnsi="Times New Roman"/>
                <w:b/>
                <w:sz w:val="24"/>
                <w:szCs w:val="24"/>
              </w:rPr>
              <w:t>Experience of complications</w:t>
            </w:r>
          </w:p>
        </w:tc>
        <w:tc>
          <w:tcPr>
            <w:tcW w:w="141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Did you experience any kind of complication during the last three months of pregnancy, labour or delivery for this last birth?</w:t>
            </w:r>
          </w:p>
        </w:tc>
        <w:tc>
          <w:tcPr>
            <w:tcW w:w="1572" w:type="pct"/>
          </w:tcPr>
          <w:p w:rsidR="0090533B" w:rsidRDefault="00C627C6" w:rsidP="0090533B">
            <w:pPr>
              <w:pStyle w:val="ListParagraph"/>
              <w:widowControl w:val="0"/>
              <w:tabs>
                <w:tab w:val="left" w:pos="258"/>
              </w:tabs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Yes</w:t>
            </w:r>
          </w:p>
          <w:p w:rsidR="00C627C6" w:rsidRPr="00BA1553" w:rsidRDefault="00C627C6" w:rsidP="0090533B">
            <w:pPr>
              <w:pStyle w:val="ListParagraph"/>
              <w:widowControl w:val="0"/>
              <w:tabs>
                <w:tab w:val="left" w:pos="258"/>
              </w:tabs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No</w:t>
            </w:r>
          </w:p>
        </w:tc>
        <w:tc>
          <w:tcPr>
            <w:tcW w:w="545" w:type="pct"/>
          </w:tcPr>
          <w:p w:rsidR="0090533B" w:rsidRDefault="00C627C6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627C6" w:rsidRPr="00BA1553" w:rsidRDefault="00C627C6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9547F" w:rsidRPr="00BA1553" w:rsidTr="0069547F">
        <w:tc>
          <w:tcPr>
            <w:tcW w:w="230" w:type="pct"/>
            <w:vMerge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pct"/>
            <w:vMerge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0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During the last three months of pregnancy?</w:t>
            </w:r>
          </w:p>
        </w:tc>
        <w:tc>
          <w:tcPr>
            <w:tcW w:w="1572" w:type="pct"/>
          </w:tcPr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58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 (specify)…………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58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90533B" w:rsidRPr="00BA1553" w:rsidRDefault="0090533B" w:rsidP="0090533B">
            <w:pPr>
              <w:pStyle w:val="ListParagraph"/>
              <w:widowControl w:val="0"/>
              <w:tabs>
                <w:tab w:val="left" w:pos="258"/>
              </w:tabs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9547F" w:rsidRPr="00BA1553" w:rsidTr="0069547F">
        <w:tc>
          <w:tcPr>
            <w:tcW w:w="230" w:type="pct"/>
            <w:vMerge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pct"/>
            <w:vMerge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0" w:type="pct"/>
          </w:tcPr>
          <w:p w:rsidR="0090533B" w:rsidRPr="00BA1553" w:rsidRDefault="0090533B" w:rsidP="0090533B">
            <w:pPr>
              <w:pStyle w:val="ListParagraph"/>
              <w:widowControl w:val="0"/>
              <w:tabs>
                <w:tab w:val="left" w:pos="258"/>
              </w:tabs>
              <w:spacing w:after="0" w:line="36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During labour or delivery?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2" w:type="pct"/>
          </w:tcPr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58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Yes (specify)…………</w:t>
            </w:r>
          </w:p>
          <w:p w:rsidR="0090533B" w:rsidRPr="00BA1553" w:rsidRDefault="0090533B" w:rsidP="0090533B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58"/>
              </w:tabs>
              <w:spacing w:after="0" w:line="360" w:lineRule="auto"/>
              <w:ind w:left="0" w:firstLine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5" w:type="pct"/>
          </w:tcPr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0533B" w:rsidRPr="00BA1553" w:rsidRDefault="0090533B" w:rsidP="0090533B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A155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A17FC9" w:rsidRPr="00BA1553" w:rsidRDefault="00A17FC9" w:rsidP="00A17FC9">
      <w:pPr>
        <w:widowControl w:val="0"/>
        <w:spacing w:before="100" w:beforeAutospacing="1" w:after="100" w:afterAutospacing="1" w:line="360" w:lineRule="auto"/>
        <w:jc w:val="both"/>
        <w:rPr>
          <w:rFonts w:ascii="Times New Roman" w:hAnsi="Times New Roman"/>
          <w:b/>
          <w:sz w:val="2"/>
          <w:szCs w:val="2"/>
        </w:rPr>
      </w:pPr>
    </w:p>
    <w:p w:rsidR="001E7FFD" w:rsidRPr="00BA1553" w:rsidRDefault="001E7FFD"/>
    <w:sectPr w:rsidR="001E7FFD" w:rsidRPr="00BA1553" w:rsidSect="001E7FF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3595" w:rsidRDefault="00733595" w:rsidP="001628E8">
      <w:pPr>
        <w:spacing w:after="0" w:line="240" w:lineRule="auto"/>
      </w:pPr>
      <w:r>
        <w:separator/>
      </w:r>
    </w:p>
  </w:endnote>
  <w:endnote w:type="continuationSeparator" w:id="1">
    <w:p w:rsidR="00733595" w:rsidRDefault="00733595" w:rsidP="00162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63840"/>
      <w:docPartObj>
        <w:docPartGallery w:val="Page Numbers (Bottom of Page)"/>
        <w:docPartUnique/>
      </w:docPartObj>
    </w:sdtPr>
    <w:sdtContent>
      <w:p w:rsidR="00002FA1" w:rsidRDefault="00655A70">
        <w:pPr>
          <w:pStyle w:val="Footer"/>
          <w:jc w:val="right"/>
        </w:pPr>
        <w:fldSimple w:instr=" PAGE   \* MERGEFORMAT ">
          <w:r w:rsidR="00930CC5">
            <w:rPr>
              <w:noProof/>
            </w:rPr>
            <w:t>3</w:t>
          </w:r>
        </w:fldSimple>
      </w:p>
    </w:sdtContent>
  </w:sdt>
  <w:p w:rsidR="00002FA1" w:rsidRDefault="00002F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3595" w:rsidRDefault="00733595" w:rsidP="001628E8">
      <w:pPr>
        <w:spacing w:after="0" w:line="240" w:lineRule="auto"/>
      </w:pPr>
      <w:r>
        <w:separator/>
      </w:r>
    </w:p>
  </w:footnote>
  <w:footnote w:type="continuationSeparator" w:id="1">
    <w:p w:rsidR="00733595" w:rsidRDefault="00733595" w:rsidP="001628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134E8"/>
    <w:multiLevelType w:val="hybridMultilevel"/>
    <w:tmpl w:val="9BA8F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12291B"/>
    <w:multiLevelType w:val="hybridMultilevel"/>
    <w:tmpl w:val="2A8E0184"/>
    <w:lvl w:ilvl="0" w:tplc="761A22F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05417E"/>
    <w:multiLevelType w:val="multilevel"/>
    <w:tmpl w:val="DD4C34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27E53C04"/>
    <w:multiLevelType w:val="hybridMultilevel"/>
    <w:tmpl w:val="85A2414E"/>
    <w:lvl w:ilvl="0" w:tplc="B3682C86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783769"/>
    <w:multiLevelType w:val="hybridMultilevel"/>
    <w:tmpl w:val="D1A0A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921C6"/>
    <w:multiLevelType w:val="hybridMultilevel"/>
    <w:tmpl w:val="C61CA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294D19"/>
    <w:multiLevelType w:val="hybridMultilevel"/>
    <w:tmpl w:val="0964A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9F5DFA"/>
    <w:multiLevelType w:val="hybridMultilevel"/>
    <w:tmpl w:val="58647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B84FEE"/>
    <w:multiLevelType w:val="hybridMultilevel"/>
    <w:tmpl w:val="61208806"/>
    <w:lvl w:ilvl="0" w:tplc="FF80713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86BA0"/>
    <w:multiLevelType w:val="hybridMultilevel"/>
    <w:tmpl w:val="DA6CFC10"/>
    <w:lvl w:ilvl="0" w:tplc="5E020D2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021EE6"/>
    <w:multiLevelType w:val="hybridMultilevel"/>
    <w:tmpl w:val="D86AF89E"/>
    <w:lvl w:ilvl="0" w:tplc="BBEAB17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0668A2"/>
    <w:multiLevelType w:val="hybridMultilevel"/>
    <w:tmpl w:val="CA444570"/>
    <w:lvl w:ilvl="0" w:tplc="185494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9F6601"/>
    <w:multiLevelType w:val="hybridMultilevel"/>
    <w:tmpl w:val="00481046"/>
    <w:lvl w:ilvl="0" w:tplc="97BA31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456CD5"/>
    <w:multiLevelType w:val="hybridMultilevel"/>
    <w:tmpl w:val="BE1A9186"/>
    <w:lvl w:ilvl="0" w:tplc="10B6781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0D5C9E"/>
    <w:multiLevelType w:val="hybridMultilevel"/>
    <w:tmpl w:val="4C62A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8E638F"/>
    <w:multiLevelType w:val="hybridMultilevel"/>
    <w:tmpl w:val="9F261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F61332"/>
    <w:multiLevelType w:val="hybridMultilevel"/>
    <w:tmpl w:val="FAA06F72"/>
    <w:lvl w:ilvl="0" w:tplc="5BC89BDE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2F7E48"/>
    <w:multiLevelType w:val="hybridMultilevel"/>
    <w:tmpl w:val="54001964"/>
    <w:lvl w:ilvl="0" w:tplc="32A8BDF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DD1B92"/>
    <w:multiLevelType w:val="hybridMultilevel"/>
    <w:tmpl w:val="A880A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9A3D14"/>
    <w:multiLevelType w:val="hybridMultilevel"/>
    <w:tmpl w:val="CD70E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E9149A0"/>
    <w:multiLevelType w:val="hybridMultilevel"/>
    <w:tmpl w:val="6D049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20"/>
  </w:num>
  <w:num w:numId="5">
    <w:abstractNumId w:val="6"/>
  </w:num>
  <w:num w:numId="6">
    <w:abstractNumId w:val="19"/>
  </w:num>
  <w:num w:numId="7">
    <w:abstractNumId w:val="18"/>
  </w:num>
  <w:num w:numId="8">
    <w:abstractNumId w:val="5"/>
  </w:num>
  <w:num w:numId="9">
    <w:abstractNumId w:val="4"/>
  </w:num>
  <w:num w:numId="10">
    <w:abstractNumId w:val="15"/>
  </w:num>
  <w:num w:numId="11">
    <w:abstractNumId w:val="7"/>
  </w:num>
  <w:num w:numId="12">
    <w:abstractNumId w:val="14"/>
  </w:num>
  <w:num w:numId="13">
    <w:abstractNumId w:val="0"/>
  </w:num>
  <w:num w:numId="14">
    <w:abstractNumId w:val="9"/>
  </w:num>
  <w:num w:numId="15">
    <w:abstractNumId w:val="1"/>
  </w:num>
  <w:num w:numId="16">
    <w:abstractNumId w:val="17"/>
  </w:num>
  <w:num w:numId="17">
    <w:abstractNumId w:val="13"/>
  </w:num>
  <w:num w:numId="18">
    <w:abstractNumId w:val="12"/>
  </w:num>
  <w:num w:numId="19">
    <w:abstractNumId w:val="8"/>
  </w:num>
  <w:num w:numId="20">
    <w:abstractNumId w:val="3"/>
  </w:num>
  <w:num w:numId="2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17FC9"/>
    <w:rsid w:val="00002FA1"/>
    <w:rsid w:val="0001205F"/>
    <w:rsid w:val="0004443A"/>
    <w:rsid w:val="00053148"/>
    <w:rsid w:val="00137707"/>
    <w:rsid w:val="001628E8"/>
    <w:rsid w:val="00163522"/>
    <w:rsid w:val="001A1D03"/>
    <w:rsid w:val="001A7B26"/>
    <w:rsid w:val="001E7FFD"/>
    <w:rsid w:val="00277633"/>
    <w:rsid w:val="002969CB"/>
    <w:rsid w:val="002B35D0"/>
    <w:rsid w:val="00340933"/>
    <w:rsid w:val="0036507D"/>
    <w:rsid w:val="00391329"/>
    <w:rsid w:val="003C1ED4"/>
    <w:rsid w:val="003D158C"/>
    <w:rsid w:val="00422E1F"/>
    <w:rsid w:val="00454FA8"/>
    <w:rsid w:val="00473C1B"/>
    <w:rsid w:val="00496E83"/>
    <w:rsid w:val="004A7F82"/>
    <w:rsid w:val="004F6F9C"/>
    <w:rsid w:val="00510011"/>
    <w:rsid w:val="00534E56"/>
    <w:rsid w:val="0054611E"/>
    <w:rsid w:val="0057603E"/>
    <w:rsid w:val="00582AD8"/>
    <w:rsid w:val="005A09CF"/>
    <w:rsid w:val="005B5995"/>
    <w:rsid w:val="005C0DAE"/>
    <w:rsid w:val="005C46BA"/>
    <w:rsid w:val="005E5FD3"/>
    <w:rsid w:val="00632D85"/>
    <w:rsid w:val="00655A70"/>
    <w:rsid w:val="0069547F"/>
    <w:rsid w:val="006A3A9E"/>
    <w:rsid w:val="006B230A"/>
    <w:rsid w:val="006B7407"/>
    <w:rsid w:val="0070304F"/>
    <w:rsid w:val="00711D82"/>
    <w:rsid w:val="00733595"/>
    <w:rsid w:val="00772158"/>
    <w:rsid w:val="007C0358"/>
    <w:rsid w:val="00822F20"/>
    <w:rsid w:val="00884823"/>
    <w:rsid w:val="0089138B"/>
    <w:rsid w:val="008D309F"/>
    <w:rsid w:val="008D4282"/>
    <w:rsid w:val="008F0CEC"/>
    <w:rsid w:val="0090533B"/>
    <w:rsid w:val="009140F7"/>
    <w:rsid w:val="00930CC5"/>
    <w:rsid w:val="009A556A"/>
    <w:rsid w:val="009A6532"/>
    <w:rsid w:val="00A17FC9"/>
    <w:rsid w:val="00A37BD8"/>
    <w:rsid w:val="00A47D11"/>
    <w:rsid w:val="00A51F56"/>
    <w:rsid w:val="00AB044B"/>
    <w:rsid w:val="00AC28B9"/>
    <w:rsid w:val="00AD4BBA"/>
    <w:rsid w:val="00AE0B79"/>
    <w:rsid w:val="00B0556B"/>
    <w:rsid w:val="00B62975"/>
    <w:rsid w:val="00B7309A"/>
    <w:rsid w:val="00BA1553"/>
    <w:rsid w:val="00C47CC8"/>
    <w:rsid w:val="00C627C6"/>
    <w:rsid w:val="00C81906"/>
    <w:rsid w:val="00CC7146"/>
    <w:rsid w:val="00D137C1"/>
    <w:rsid w:val="00D5747B"/>
    <w:rsid w:val="00D7226B"/>
    <w:rsid w:val="00DC0AFD"/>
    <w:rsid w:val="00DC50D7"/>
    <w:rsid w:val="00E27670"/>
    <w:rsid w:val="00E86BD2"/>
    <w:rsid w:val="00E92F85"/>
    <w:rsid w:val="00ED41F7"/>
    <w:rsid w:val="00F519E3"/>
    <w:rsid w:val="00F77D35"/>
    <w:rsid w:val="00F8504F"/>
    <w:rsid w:val="00F97152"/>
    <w:rsid w:val="00FD626C"/>
    <w:rsid w:val="00FF6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FC9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7F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62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28E8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2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8E8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6-09-06T03:39:00Z</dcterms:created>
  <dcterms:modified xsi:type="dcterms:W3CDTF">2016-09-06T07:36:00Z</dcterms:modified>
</cp:coreProperties>
</file>